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DBD" w:rsidRPr="00A50E0B" w:rsidRDefault="00D41DBD" w:rsidP="00D41DBD">
      <w:pPr>
        <w:jc w:val="both"/>
        <w:rPr>
          <w:rFonts w:ascii="Arial" w:hAnsi="Arial" w:cs="Arial"/>
        </w:rPr>
      </w:pPr>
      <w:r w:rsidRPr="00A50E0B">
        <w:rPr>
          <w:rFonts w:ascii="Arial" w:hAnsi="Arial" w:cs="Arial"/>
        </w:rPr>
        <w:t xml:space="preserve">Table </w:t>
      </w:r>
      <w:r w:rsidR="00E62ADA">
        <w:rPr>
          <w:rFonts w:ascii="Arial" w:hAnsi="Arial" w:cs="Arial"/>
        </w:rPr>
        <w:t>S1.</w:t>
      </w:r>
      <w:r w:rsidRPr="00A50E0B">
        <w:rPr>
          <w:rFonts w:ascii="Arial" w:hAnsi="Arial" w:cs="Arial"/>
          <w:b/>
        </w:rPr>
        <w:t xml:space="preserve"> </w:t>
      </w:r>
      <w:r w:rsidRPr="00A50E0B">
        <w:rPr>
          <w:rFonts w:ascii="Arial" w:hAnsi="Arial" w:cs="Arial"/>
        </w:rPr>
        <w:t xml:space="preserve"> T/S ratios for the 12 volunteers</w:t>
      </w:r>
      <w:r w:rsidR="00117FCE" w:rsidRPr="00A50E0B">
        <w:rPr>
          <w:rFonts w:ascii="Arial" w:hAnsi="Arial" w:cs="Arial"/>
        </w:rPr>
        <w:t xml:space="preserve"> aged 23 to 50 years</w:t>
      </w:r>
      <w:r w:rsidRPr="00A50E0B">
        <w:rPr>
          <w:rFonts w:ascii="Arial" w:hAnsi="Arial" w:cs="Arial"/>
        </w:rPr>
        <w:t xml:space="preserve"> for </w:t>
      </w:r>
      <w:r w:rsidR="00697E5D" w:rsidRPr="00A50E0B">
        <w:rPr>
          <w:rFonts w:ascii="Arial" w:hAnsi="Arial" w:cs="Arial"/>
        </w:rPr>
        <w:t>blood collected from different sites with or without blotting onto paper.</w:t>
      </w:r>
      <w:r w:rsidRPr="00A50E0B">
        <w:rPr>
          <w:rFonts w:ascii="Arial" w:hAnsi="Arial" w:cs="Arial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518"/>
        <w:gridCol w:w="1985"/>
        <w:gridCol w:w="1980"/>
      </w:tblGrid>
      <w:tr w:rsidR="00237037" w:rsidRPr="00A50E0B" w:rsidTr="008E5228">
        <w:tc>
          <w:tcPr>
            <w:tcW w:w="2518" w:type="dxa"/>
          </w:tcPr>
          <w:p w:rsidR="00697E5D" w:rsidRPr="00A50E0B" w:rsidRDefault="00697E5D" w:rsidP="00D41D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5" w:type="dxa"/>
            <w:gridSpan w:val="2"/>
          </w:tcPr>
          <w:p w:rsidR="00697E5D" w:rsidRPr="00A50E0B" w:rsidRDefault="00697E5D" w:rsidP="00D41D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E0B">
              <w:rPr>
                <w:rFonts w:ascii="Arial" w:hAnsi="Arial" w:cs="Arial"/>
                <w:sz w:val="20"/>
                <w:szCs w:val="20"/>
              </w:rPr>
              <w:t>T/S ratio (n=12)</w:t>
            </w:r>
          </w:p>
        </w:tc>
      </w:tr>
      <w:tr w:rsidR="00237037" w:rsidRPr="00A50E0B" w:rsidTr="008E5228">
        <w:tc>
          <w:tcPr>
            <w:tcW w:w="2518" w:type="dxa"/>
          </w:tcPr>
          <w:p w:rsidR="00D41DBD" w:rsidRPr="00A50E0B" w:rsidRDefault="00D41DBD" w:rsidP="00D41D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 xml:space="preserve">Variable </w:t>
            </w:r>
          </w:p>
        </w:tc>
        <w:tc>
          <w:tcPr>
            <w:tcW w:w="1985" w:type="dxa"/>
          </w:tcPr>
          <w:p w:rsidR="00D41DBD" w:rsidRPr="00A50E0B" w:rsidRDefault="00D41DBD" w:rsidP="00D41D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1980" w:type="dxa"/>
          </w:tcPr>
          <w:p w:rsidR="00D41DBD" w:rsidRPr="00A50E0B" w:rsidRDefault="00D41DBD" w:rsidP="00D41D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</w:tr>
      <w:tr w:rsidR="00237037" w:rsidRPr="00A50E0B" w:rsidTr="008E5228">
        <w:tc>
          <w:tcPr>
            <w:tcW w:w="2518" w:type="dxa"/>
          </w:tcPr>
          <w:p w:rsidR="00D41DBD" w:rsidRPr="00A50E0B" w:rsidRDefault="00CB074F" w:rsidP="00D41D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="00D41DBD" w:rsidRPr="00A50E0B">
              <w:rPr>
                <w:rFonts w:ascii="Arial" w:hAnsi="Arial" w:cs="Arial"/>
                <w:sz w:val="18"/>
                <w:szCs w:val="18"/>
              </w:rPr>
              <w:t xml:space="preserve"> EDTA WB</w:t>
            </w:r>
          </w:p>
        </w:tc>
        <w:tc>
          <w:tcPr>
            <w:tcW w:w="1985" w:type="dxa"/>
          </w:tcPr>
          <w:p w:rsidR="00D41DBD" w:rsidRPr="00A50E0B" w:rsidRDefault="00D50CF2" w:rsidP="00D50C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9</w:t>
            </w:r>
            <w:r w:rsidR="00D41DBD" w:rsidRPr="00A50E0B">
              <w:rPr>
                <w:rFonts w:ascii="Arial" w:hAnsi="Arial" w:cs="Arial"/>
                <w:sz w:val="18"/>
                <w:szCs w:val="18"/>
              </w:rPr>
              <w:t xml:space="preserve"> ±</w:t>
            </w:r>
            <w:r w:rsidR="009012E4" w:rsidRPr="00A50E0B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980" w:type="dxa"/>
          </w:tcPr>
          <w:p w:rsidR="00D41DBD" w:rsidRPr="00A50E0B" w:rsidRDefault="00D50CF2" w:rsidP="00D41D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6 – 5.32</w:t>
            </w:r>
          </w:p>
        </w:tc>
      </w:tr>
      <w:tr w:rsidR="00237037" w:rsidRPr="00A50E0B" w:rsidTr="008E5228">
        <w:tc>
          <w:tcPr>
            <w:tcW w:w="2518" w:type="dxa"/>
          </w:tcPr>
          <w:p w:rsidR="00D41DBD" w:rsidRPr="00A50E0B" w:rsidRDefault="00CB074F" w:rsidP="008E5228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="008E5228" w:rsidRPr="00A50E0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41DBD" w:rsidRPr="00A50E0B">
              <w:rPr>
                <w:rFonts w:ascii="Arial" w:hAnsi="Arial" w:cs="Arial"/>
                <w:sz w:val="18"/>
                <w:szCs w:val="18"/>
              </w:rPr>
              <w:t>EDTA</w:t>
            </w:r>
            <w:r w:rsidR="0097466A" w:rsidRPr="00A50E0B">
              <w:rPr>
                <w:rFonts w:ascii="Arial" w:hAnsi="Arial" w:cs="Arial"/>
                <w:sz w:val="18"/>
                <w:szCs w:val="18"/>
              </w:rPr>
              <w:t xml:space="preserve"> WB</w:t>
            </w:r>
            <w:r w:rsidR="00D41DBD" w:rsidRPr="00A50E0B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="00D41DBD" w:rsidRPr="00A50E0B">
              <w:rPr>
                <w:rFonts w:ascii="Arial" w:hAnsi="Arial" w:cs="Arial"/>
                <w:sz w:val="18"/>
                <w:szCs w:val="18"/>
              </w:rPr>
              <w:t>DBS</w:t>
            </w:r>
          </w:p>
        </w:tc>
        <w:tc>
          <w:tcPr>
            <w:tcW w:w="1985" w:type="dxa"/>
          </w:tcPr>
          <w:p w:rsidR="00D41DBD" w:rsidRPr="00A50E0B" w:rsidRDefault="00D50CF2" w:rsidP="00D50C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5</w:t>
            </w:r>
            <w:r w:rsidR="00D41DBD" w:rsidRPr="00A50E0B">
              <w:rPr>
                <w:rFonts w:ascii="Arial" w:hAnsi="Arial" w:cs="Arial"/>
                <w:sz w:val="18"/>
                <w:szCs w:val="18"/>
              </w:rPr>
              <w:t xml:space="preserve"> ±</w:t>
            </w:r>
            <w:r w:rsidR="009012E4" w:rsidRPr="00A50E0B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980" w:type="dxa"/>
          </w:tcPr>
          <w:p w:rsidR="00D41DBD" w:rsidRPr="00A50E0B" w:rsidRDefault="00D50CF2" w:rsidP="00D50C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9</w:t>
            </w:r>
            <w:r w:rsidR="009C364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="00D41DBD" w:rsidRPr="00A50E0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6.73</w:t>
            </w:r>
          </w:p>
        </w:tc>
      </w:tr>
      <w:tr w:rsidR="00237037" w:rsidRPr="00A50E0B" w:rsidTr="008E5228">
        <w:tc>
          <w:tcPr>
            <w:tcW w:w="2518" w:type="dxa"/>
          </w:tcPr>
          <w:p w:rsidR="00C1282A" w:rsidRPr="00A50E0B" w:rsidRDefault="00C1282A" w:rsidP="00D41D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Finger EDTA WB</w:t>
            </w:r>
          </w:p>
        </w:tc>
        <w:tc>
          <w:tcPr>
            <w:tcW w:w="1985" w:type="dxa"/>
          </w:tcPr>
          <w:p w:rsidR="00C1282A" w:rsidRPr="00A50E0B" w:rsidRDefault="00C1282A" w:rsidP="00D50CF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4.</w:t>
            </w:r>
            <w:r w:rsidR="00D50CF2">
              <w:rPr>
                <w:rFonts w:ascii="Arial" w:hAnsi="Arial" w:cs="Arial"/>
                <w:sz w:val="18"/>
                <w:szCs w:val="18"/>
              </w:rPr>
              <w:t>32</w:t>
            </w:r>
            <w:r w:rsidR="009012E4" w:rsidRPr="00A50E0B">
              <w:rPr>
                <w:rFonts w:ascii="Arial" w:hAnsi="Arial" w:cs="Arial"/>
                <w:sz w:val="18"/>
                <w:szCs w:val="18"/>
              </w:rPr>
              <w:t xml:space="preserve"> ± 0.</w:t>
            </w:r>
            <w:r w:rsidR="00D50CF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980" w:type="dxa"/>
          </w:tcPr>
          <w:p w:rsidR="00C1282A" w:rsidRPr="00A50E0B" w:rsidRDefault="00D50CF2" w:rsidP="00124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 – 5.34</w:t>
            </w:r>
          </w:p>
        </w:tc>
      </w:tr>
      <w:tr w:rsidR="009C3646" w:rsidRPr="00A50E0B" w:rsidTr="008E5228">
        <w:tc>
          <w:tcPr>
            <w:tcW w:w="2518" w:type="dxa"/>
          </w:tcPr>
          <w:p w:rsidR="009C3646" w:rsidRPr="00A50E0B" w:rsidRDefault="009C3646" w:rsidP="00D41D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inger </w:t>
            </w:r>
            <w:r w:rsidRPr="00A50E0B">
              <w:rPr>
                <w:rFonts w:ascii="Arial" w:hAnsi="Arial" w:cs="Arial"/>
                <w:sz w:val="18"/>
                <w:szCs w:val="18"/>
              </w:rPr>
              <w:t>EDTA WB</w:t>
            </w:r>
            <w:r w:rsidRPr="00A50E0B">
              <w:rPr>
                <w:rFonts w:ascii="Arial" w:hAnsi="Arial" w:cs="Arial"/>
                <w:sz w:val="18"/>
                <w:szCs w:val="18"/>
              </w:rPr>
              <w:sym w:font="Wingdings" w:char="F0E0"/>
            </w:r>
            <w:r w:rsidRPr="00A50E0B">
              <w:rPr>
                <w:rFonts w:ascii="Arial" w:hAnsi="Arial" w:cs="Arial"/>
                <w:sz w:val="18"/>
                <w:szCs w:val="18"/>
              </w:rPr>
              <w:t>DBS</w:t>
            </w:r>
          </w:p>
        </w:tc>
        <w:tc>
          <w:tcPr>
            <w:tcW w:w="1985" w:type="dxa"/>
          </w:tcPr>
          <w:p w:rsidR="009C3646" w:rsidRPr="00A50E0B" w:rsidRDefault="00D50CF2" w:rsidP="00124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30 </w:t>
            </w:r>
            <w:r w:rsidRPr="00A50E0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</w:t>
            </w:r>
          </w:p>
        </w:tc>
        <w:tc>
          <w:tcPr>
            <w:tcW w:w="1980" w:type="dxa"/>
          </w:tcPr>
          <w:p w:rsidR="009C3646" w:rsidRPr="00A50E0B" w:rsidRDefault="00D50CF2" w:rsidP="00124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3 – 7.39</w:t>
            </w:r>
          </w:p>
        </w:tc>
      </w:tr>
      <w:tr w:rsidR="00237037" w:rsidRPr="00A50E0B" w:rsidTr="008E5228">
        <w:tc>
          <w:tcPr>
            <w:tcW w:w="2518" w:type="dxa"/>
          </w:tcPr>
          <w:p w:rsidR="00221CB6" w:rsidRPr="00A50E0B" w:rsidRDefault="00221CB6" w:rsidP="00D41DB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Finger DBS</w:t>
            </w:r>
          </w:p>
        </w:tc>
        <w:tc>
          <w:tcPr>
            <w:tcW w:w="1985" w:type="dxa"/>
          </w:tcPr>
          <w:p w:rsidR="00221CB6" w:rsidRPr="00A50E0B" w:rsidRDefault="00D50CF2" w:rsidP="00124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9 ± 0.94</w:t>
            </w:r>
          </w:p>
        </w:tc>
        <w:tc>
          <w:tcPr>
            <w:tcW w:w="1980" w:type="dxa"/>
          </w:tcPr>
          <w:p w:rsidR="00221CB6" w:rsidRPr="00A50E0B" w:rsidRDefault="00D50CF2" w:rsidP="00124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2 – 6.65</w:t>
            </w:r>
          </w:p>
        </w:tc>
      </w:tr>
      <w:tr w:rsidR="00237037" w:rsidRPr="00A50E0B" w:rsidTr="008E5228">
        <w:tc>
          <w:tcPr>
            <w:tcW w:w="2518" w:type="dxa"/>
          </w:tcPr>
          <w:p w:rsidR="00221CB6" w:rsidRPr="00A50E0B" w:rsidRDefault="00221CB6" w:rsidP="00D41DBD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 xml:space="preserve">P </w:t>
            </w:r>
            <w:proofErr w:type="spellStart"/>
            <w:r w:rsidRPr="00A50E0B">
              <w:rPr>
                <w:rFonts w:ascii="Arial" w:hAnsi="Arial" w:cs="Arial"/>
                <w:sz w:val="18"/>
                <w:szCs w:val="18"/>
              </w:rPr>
              <w:t>value</w:t>
            </w:r>
            <w:r w:rsidR="009046B8" w:rsidRPr="00A50E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</w:tcPr>
          <w:p w:rsidR="00221CB6" w:rsidRPr="00A50E0B" w:rsidRDefault="00D50CF2" w:rsidP="00D41D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&lt;0.0001</w:t>
            </w:r>
          </w:p>
        </w:tc>
        <w:tc>
          <w:tcPr>
            <w:tcW w:w="1980" w:type="dxa"/>
          </w:tcPr>
          <w:p w:rsidR="00221CB6" w:rsidRPr="00A50E0B" w:rsidRDefault="00A13204" w:rsidP="00D41DB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0E0B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</w:tbl>
    <w:p w:rsidR="00237037" w:rsidRPr="00A50E0B" w:rsidRDefault="009046B8">
      <w:pPr>
        <w:rPr>
          <w:rFonts w:ascii="Arial" w:hAnsi="Arial" w:cs="Arial"/>
          <w:sz w:val="20"/>
        </w:rPr>
      </w:pPr>
      <w:proofErr w:type="spellStart"/>
      <w:proofErr w:type="gramStart"/>
      <w:r w:rsidRPr="00A50E0B">
        <w:rPr>
          <w:rFonts w:ascii="Arial" w:hAnsi="Arial" w:cs="Arial"/>
          <w:vertAlign w:val="superscript"/>
        </w:rPr>
        <w:t>a</w:t>
      </w:r>
      <w:r w:rsidR="00D50CF2">
        <w:rPr>
          <w:rFonts w:ascii="Arial" w:hAnsi="Arial" w:cs="Arial"/>
          <w:sz w:val="20"/>
        </w:rPr>
        <w:t>Friedman’s</w:t>
      </w:r>
      <w:proofErr w:type="spellEnd"/>
      <w:proofErr w:type="gramEnd"/>
      <w:r w:rsidR="00D50CF2">
        <w:rPr>
          <w:rFonts w:ascii="Arial" w:hAnsi="Arial" w:cs="Arial"/>
          <w:sz w:val="20"/>
        </w:rPr>
        <w:t xml:space="preserve"> </w:t>
      </w:r>
      <w:r w:rsidRPr="00A50E0B">
        <w:rPr>
          <w:rFonts w:ascii="Arial" w:hAnsi="Arial" w:cs="Arial"/>
          <w:sz w:val="20"/>
        </w:rPr>
        <w:t xml:space="preserve">test to compare T/S within the </w:t>
      </w:r>
      <w:r w:rsidR="00D50CF2">
        <w:rPr>
          <w:rFonts w:ascii="Arial" w:hAnsi="Arial" w:cs="Arial"/>
          <w:sz w:val="20"/>
        </w:rPr>
        <w:t>five</w:t>
      </w:r>
      <w:r w:rsidRPr="00A50E0B">
        <w:rPr>
          <w:rFonts w:ascii="Arial" w:hAnsi="Arial" w:cs="Arial"/>
          <w:sz w:val="20"/>
        </w:rPr>
        <w:t xml:space="preserve"> groups</w:t>
      </w:r>
    </w:p>
    <w:p w:rsidR="004B3118" w:rsidRPr="007B6E0F" w:rsidRDefault="004B3118" w:rsidP="004B3118">
      <w:pPr>
        <w:rPr>
          <w:sz w:val="18"/>
        </w:rPr>
      </w:pPr>
      <w:r w:rsidRPr="007B6E0F">
        <w:rPr>
          <w:sz w:val="18"/>
        </w:rPr>
        <w:t xml:space="preserve">Abbreviations: </w:t>
      </w:r>
      <w:r>
        <w:rPr>
          <w:sz w:val="18"/>
        </w:rPr>
        <w:t xml:space="preserve">T/S = relative telomere length ratio, SD = standard deviation, EDTA = </w:t>
      </w:r>
      <w:proofErr w:type="spellStart"/>
      <w:r w:rsidRPr="0003132E">
        <w:rPr>
          <w:bCs/>
          <w:sz w:val="18"/>
          <w:szCs w:val="18"/>
        </w:rPr>
        <w:t>Ethylenediaminetetraacetic</w:t>
      </w:r>
      <w:proofErr w:type="spellEnd"/>
      <w:r w:rsidRPr="0003132E">
        <w:rPr>
          <w:bCs/>
          <w:sz w:val="18"/>
          <w:szCs w:val="18"/>
        </w:rPr>
        <w:t xml:space="preserve"> acid</w:t>
      </w:r>
      <w:r>
        <w:rPr>
          <w:bCs/>
          <w:sz w:val="18"/>
          <w:szCs w:val="18"/>
        </w:rPr>
        <w:t xml:space="preserve"> anticoagulated</w:t>
      </w:r>
      <w:proofErr w:type="gramStart"/>
      <w:r>
        <w:rPr>
          <w:bCs/>
          <w:sz w:val="18"/>
          <w:szCs w:val="18"/>
        </w:rPr>
        <w:t xml:space="preserve">, </w:t>
      </w:r>
      <w:r>
        <w:rPr>
          <w:sz w:val="18"/>
        </w:rPr>
        <w:t xml:space="preserve"> WB</w:t>
      </w:r>
      <w:proofErr w:type="gramEnd"/>
      <w:r>
        <w:rPr>
          <w:sz w:val="18"/>
        </w:rPr>
        <w:t xml:space="preserve"> = whole blood, DBS = dried blood spot </w:t>
      </w:r>
    </w:p>
    <w:p w:rsidR="00237037" w:rsidRPr="00A50E0B" w:rsidRDefault="00237037">
      <w:pPr>
        <w:rPr>
          <w:rFonts w:ascii="Arial" w:hAnsi="Arial" w:cs="Arial"/>
          <w:sz w:val="20"/>
        </w:rPr>
      </w:pPr>
    </w:p>
    <w:p w:rsidR="00237037" w:rsidRPr="00A50E0B" w:rsidRDefault="00237037">
      <w:pPr>
        <w:rPr>
          <w:rFonts w:ascii="Arial" w:hAnsi="Arial" w:cs="Arial"/>
        </w:rPr>
      </w:pPr>
    </w:p>
    <w:p w:rsidR="00237037" w:rsidRPr="00A50E0B" w:rsidRDefault="00237037">
      <w:pPr>
        <w:rPr>
          <w:rFonts w:ascii="Arial" w:hAnsi="Arial" w:cs="Arial"/>
          <w:sz w:val="20"/>
        </w:rPr>
      </w:pPr>
      <w:bookmarkStart w:id="0" w:name="_GoBack"/>
      <w:bookmarkEnd w:id="0"/>
    </w:p>
    <w:sectPr w:rsidR="00237037" w:rsidRPr="00A50E0B" w:rsidSect="00C648FF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9075F"/>
    <w:rsid w:val="00014DE7"/>
    <w:rsid w:val="0003132E"/>
    <w:rsid w:val="000C41D7"/>
    <w:rsid w:val="000D0ECA"/>
    <w:rsid w:val="000E6455"/>
    <w:rsid w:val="00101119"/>
    <w:rsid w:val="00117FCE"/>
    <w:rsid w:val="001247C0"/>
    <w:rsid w:val="00191885"/>
    <w:rsid w:val="00194620"/>
    <w:rsid w:val="001A54C9"/>
    <w:rsid w:val="001D18FE"/>
    <w:rsid w:val="001D498D"/>
    <w:rsid w:val="001D5B1F"/>
    <w:rsid w:val="001F7E48"/>
    <w:rsid w:val="00221CB6"/>
    <w:rsid w:val="00237037"/>
    <w:rsid w:val="00242B01"/>
    <w:rsid w:val="002516E1"/>
    <w:rsid w:val="00263C16"/>
    <w:rsid w:val="002817A4"/>
    <w:rsid w:val="002E4A3B"/>
    <w:rsid w:val="00306C7F"/>
    <w:rsid w:val="0039075F"/>
    <w:rsid w:val="003B0659"/>
    <w:rsid w:val="00474470"/>
    <w:rsid w:val="004B3118"/>
    <w:rsid w:val="004B4048"/>
    <w:rsid w:val="004F0AD1"/>
    <w:rsid w:val="005E1020"/>
    <w:rsid w:val="006218CD"/>
    <w:rsid w:val="00633969"/>
    <w:rsid w:val="006458E3"/>
    <w:rsid w:val="006610DD"/>
    <w:rsid w:val="00697E5D"/>
    <w:rsid w:val="006A6630"/>
    <w:rsid w:val="006E6FDB"/>
    <w:rsid w:val="00707912"/>
    <w:rsid w:val="0075710D"/>
    <w:rsid w:val="00761FB1"/>
    <w:rsid w:val="00781B45"/>
    <w:rsid w:val="007B6E0F"/>
    <w:rsid w:val="007C06CE"/>
    <w:rsid w:val="007D7BB2"/>
    <w:rsid w:val="00823C5C"/>
    <w:rsid w:val="0085321E"/>
    <w:rsid w:val="00863B77"/>
    <w:rsid w:val="00881224"/>
    <w:rsid w:val="008E5228"/>
    <w:rsid w:val="008F0DC7"/>
    <w:rsid w:val="009012E4"/>
    <w:rsid w:val="0090405A"/>
    <w:rsid w:val="009046B8"/>
    <w:rsid w:val="0090795F"/>
    <w:rsid w:val="00925713"/>
    <w:rsid w:val="0097466A"/>
    <w:rsid w:val="00975154"/>
    <w:rsid w:val="009C3646"/>
    <w:rsid w:val="009D756B"/>
    <w:rsid w:val="009E6330"/>
    <w:rsid w:val="00A13204"/>
    <w:rsid w:val="00A50E0B"/>
    <w:rsid w:val="00AA744B"/>
    <w:rsid w:val="00AE23C2"/>
    <w:rsid w:val="00AE34C1"/>
    <w:rsid w:val="00AF1570"/>
    <w:rsid w:val="00B073BB"/>
    <w:rsid w:val="00B446EC"/>
    <w:rsid w:val="00B826B4"/>
    <w:rsid w:val="00B8708B"/>
    <w:rsid w:val="00BB6E6D"/>
    <w:rsid w:val="00BC1BCD"/>
    <w:rsid w:val="00BE2BA2"/>
    <w:rsid w:val="00C010C4"/>
    <w:rsid w:val="00C1282A"/>
    <w:rsid w:val="00C520C5"/>
    <w:rsid w:val="00C648FF"/>
    <w:rsid w:val="00C83C71"/>
    <w:rsid w:val="00CB074F"/>
    <w:rsid w:val="00CC3271"/>
    <w:rsid w:val="00CD1F92"/>
    <w:rsid w:val="00CE0C7F"/>
    <w:rsid w:val="00CE3D85"/>
    <w:rsid w:val="00CE6495"/>
    <w:rsid w:val="00D41DBD"/>
    <w:rsid w:val="00D5013B"/>
    <w:rsid w:val="00D50CF2"/>
    <w:rsid w:val="00D83E46"/>
    <w:rsid w:val="00E0497A"/>
    <w:rsid w:val="00E26B45"/>
    <w:rsid w:val="00E37332"/>
    <w:rsid w:val="00E41F9E"/>
    <w:rsid w:val="00E54CD2"/>
    <w:rsid w:val="00E5585E"/>
    <w:rsid w:val="00E56A67"/>
    <w:rsid w:val="00E62ADA"/>
    <w:rsid w:val="00E7657F"/>
    <w:rsid w:val="00EA4A7B"/>
    <w:rsid w:val="00EB0804"/>
    <w:rsid w:val="00ED6FBB"/>
    <w:rsid w:val="00F01DD4"/>
    <w:rsid w:val="00F230D7"/>
    <w:rsid w:val="00F25AD9"/>
    <w:rsid w:val="00F40214"/>
    <w:rsid w:val="00F7436D"/>
    <w:rsid w:val="00FA0325"/>
    <w:rsid w:val="00FA3EF0"/>
    <w:rsid w:val="00FF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F01DD4"/>
    <w:pPr>
      <w:spacing w:line="240" w:lineRule="auto"/>
    </w:pPr>
    <w:rPr>
      <w:rFonts w:ascii="Calibri" w:eastAsia="Calibri" w:hAnsi="Calibri" w:cs="Calibri"/>
      <w:b/>
      <w:bCs/>
      <w:color w:val="4F81BD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04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1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8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8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88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F01DD4"/>
    <w:pPr>
      <w:spacing w:line="240" w:lineRule="auto"/>
    </w:pPr>
    <w:rPr>
      <w:rFonts w:ascii="Calibri" w:eastAsia="Calibri" w:hAnsi="Calibri" w:cs="Calibri"/>
      <w:b/>
      <w:bCs/>
      <w:color w:val="4F81BD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56472A-C821-4D2D-80DB-DCF746099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1</dc:creator>
  <cp:lastModifiedBy>DeAnna Zanet</cp:lastModifiedBy>
  <cp:revision>3</cp:revision>
  <dcterms:created xsi:type="dcterms:W3CDTF">2013-01-30T21:44:00Z</dcterms:created>
  <dcterms:modified xsi:type="dcterms:W3CDTF">2013-01-30T21:45:00Z</dcterms:modified>
</cp:coreProperties>
</file>